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kern w:val="0"/>
        </w:rPr>
        <w:t>T</w:t>
      </w:r>
      <w:r>
        <w:rPr>
          <w:rFonts w:cs="Arial" w:ascii="Arial" w:hAnsi="Arial"/>
        </w:rPr>
        <w:t>able S1. Results of factor analysis for learning organization</w:t>
      </w:r>
      <w:r>
        <w:rPr>
          <w:rFonts w:cs="Arial" w:ascii="Arial" w:hAnsi="Arial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3"/>
        <w:gridCol w:w="914"/>
        <w:gridCol w:w="913"/>
        <w:gridCol w:w="978"/>
        <w:gridCol w:w="979"/>
        <w:gridCol w:w="979"/>
      </w:tblGrid>
      <w:tr>
        <w:trPr>
          <w:tblHeader w:val="true"/>
        </w:trPr>
        <w:tc>
          <w:tcPr>
            <w:tcW w:w="42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3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loading</w:t>
            </w:r>
          </w:p>
        </w:tc>
      </w:tr>
      <w:tr>
        <w:trPr>
          <w:tblHeader w:val="true"/>
        </w:trPr>
        <w:tc>
          <w:tcPr>
            <w:tcW w:w="4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s / content of items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3</w:t>
            </w:r>
          </w:p>
        </w:tc>
      </w:tr>
      <w:tr>
        <w:trPr/>
        <w:tc>
          <w:tcPr>
            <w:tcW w:w="42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Learnin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ind w:firstLine="1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ind w:firstLine="1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ind w:firstLine="1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We look at innovation, unexpected incidents, and failure to be opportunities for learning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8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 administrators provide sufficient resources to support learning activities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 items in hospital performance evaluation include the staff members' learning effect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Learning pushes administrators to reform the organizational structure and redesign working processes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 rules of organization are set to encourage collective learning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4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elf-criticism and action are both important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 administrators encourage trying and examining methods that have been evaluated carefully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3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taff can learn from both processes and results in good job performance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 administrators encourage two-way communication not only between individuals but also between departments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5</w:t>
            </w:r>
          </w:p>
        </w:tc>
      </w:tr>
      <w:tr>
        <w:trPr/>
        <w:tc>
          <w:tcPr>
            <w:tcW w:w="42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mmunicatio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taff can state their opinions and give feedback freely, regardless of their position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Administrators take long-term effects more seriously than short-term problem-solving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taff can challenge traditions in the pursuit of excellence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Respecting differences is part of the collective learning that is promoted in our hospital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taffs are allowed to express their opinions because of the open rule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42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nformatio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taff know how to acquire and apply these information appropriately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1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We will collect and consider useful information from customers and suppliers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5</w:t>
            </w:r>
          </w:p>
        </w:tc>
      </w:tr>
      <w:tr>
        <w:trPr/>
        <w:tc>
          <w:tcPr>
            <w:tcW w:w="4263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Staff can seek information not included in their professional domain.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</w:tr>
      <w:tr>
        <w:trPr/>
        <w:tc>
          <w:tcPr>
            <w:tcW w:w="4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Policies and rules are set to make learning easy for the staff.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 (%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3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3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7</w:t>
            </w:r>
          </w:p>
        </w:tc>
      </w:tr>
      <w:tr>
        <w:trPr/>
        <w:tc>
          <w:tcPr>
            <w:tcW w:w="4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bach’s α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90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3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6:22:00Z</dcterms:created>
  <dc:creator>YaFang</dc:creator>
  <dc:description/>
  <cp:keywords/>
  <dc:language>en-US</dc:language>
  <cp:lastModifiedBy>lcatalbas</cp:lastModifiedBy>
  <dcterms:modified xsi:type="dcterms:W3CDTF">2014-03-27T13:39:00Z</dcterms:modified>
  <cp:revision>4</cp:revision>
  <dc:subject/>
  <dc:title>Appendix I</dc:title>
</cp:coreProperties>
</file>